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714A3" w14:textId="47C05B05" w:rsidR="002C719E" w:rsidRPr="001F2C03" w:rsidRDefault="004D3CE1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OLE_LINK1"/>
      <w:r>
        <w:rPr>
          <w:rFonts w:ascii="Times New Roman" w:hAnsi="Times New Roman" w:cs="Times New Roman"/>
          <w:b/>
          <w:bCs/>
          <w:sz w:val="24"/>
          <w:szCs w:val="24"/>
        </w:rPr>
        <w:t xml:space="preserve">Primers used in </w:t>
      </w:r>
      <w:r>
        <w:rPr>
          <w:rFonts w:ascii="Times New Roman" w:hAnsi="Times New Roman" w:cs="Times New Roman"/>
          <w:b/>
          <w:bCs/>
          <w:sz w:val="24"/>
          <w:szCs w:val="24"/>
        </w:rPr>
        <w:t>ChIP-</w:t>
      </w:r>
      <w:r>
        <w:rPr>
          <w:rFonts w:ascii="Times New Roman" w:hAnsi="Times New Roman" w:cs="Times New Roman"/>
          <w:b/>
          <w:bCs/>
          <w:sz w:val="24"/>
          <w:szCs w:val="24"/>
        </w:rPr>
        <w:t>qRT-PCR</w:t>
      </w:r>
      <w:r w:rsidR="009C1E3E">
        <w:rPr>
          <w:rFonts w:ascii="Times New Roman" w:hAnsi="Times New Roman" w:cs="Times New Roman"/>
          <w:b/>
          <w:bCs/>
          <w:sz w:val="24"/>
          <w:szCs w:val="24"/>
        </w:rPr>
        <w:t xml:space="preserve"> for determining putative binding </w:t>
      </w:r>
      <w:r w:rsidR="009C1E3E">
        <w:rPr>
          <w:rFonts w:ascii="Times New Roman" w:hAnsi="Times New Roman" w:cs="Times New Roman"/>
          <w:b/>
          <w:bCs/>
          <w:sz w:val="24"/>
          <w:szCs w:val="24"/>
        </w:rPr>
        <w:t>region</w:t>
      </w:r>
      <w:r w:rsidR="009C1E3E">
        <w:rPr>
          <w:rFonts w:ascii="Times New Roman" w:hAnsi="Times New Roman" w:cs="Times New Roman"/>
          <w:b/>
          <w:bCs/>
          <w:sz w:val="24"/>
          <w:szCs w:val="24"/>
        </w:rPr>
        <w:t xml:space="preserve"> of ZNF281 protein </w:t>
      </w:r>
      <w:r w:rsidR="0041301B">
        <w:rPr>
          <w:rFonts w:ascii="Times New Roman" w:hAnsi="Times New Roman" w:cs="Times New Roman"/>
          <w:b/>
          <w:bCs/>
          <w:sz w:val="24"/>
          <w:szCs w:val="24"/>
        </w:rPr>
        <w:t>on</w:t>
      </w:r>
      <w:r w:rsidR="009C1E3E">
        <w:rPr>
          <w:rFonts w:ascii="Times New Roman" w:hAnsi="Times New Roman" w:cs="Times New Roman"/>
          <w:b/>
          <w:bCs/>
          <w:sz w:val="24"/>
          <w:szCs w:val="24"/>
        </w:rPr>
        <w:t xml:space="preserve"> HK2 promoter</w:t>
      </w:r>
      <w:bookmarkEnd w:id="0"/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1030"/>
        <w:gridCol w:w="5146"/>
        <w:gridCol w:w="1035"/>
      </w:tblGrid>
      <w:tr w:rsidR="001F2C03" w14:paraId="1B8ADDFE" w14:textId="001CCD1A" w:rsidTr="009F1904"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24B5A" w14:textId="77777777" w:rsidR="001F2C03" w:rsidRDefault="001F2C03" w:rsidP="00D61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s</w:t>
            </w:r>
          </w:p>
        </w:tc>
        <w:tc>
          <w:tcPr>
            <w:tcW w:w="37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1A605" w14:textId="77777777" w:rsidR="001F2C03" w:rsidRDefault="001F2C03" w:rsidP="00D61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s (5’–3’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50EB2" w14:textId="29CCF1D5" w:rsidR="001F2C03" w:rsidRDefault="001F2C03" w:rsidP="00D61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duct size (bp)</w:t>
            </w:r>
          </w:p>
        </w:tc>
      </w:tr>
      <w:tr w:rsidR="009F1904" w14:paraId="31E38041" w14:textId="3341C1F8" w:rsidTr="009F1904">
        <w:tc>
          <w:tcPr>
            <w:tcW w:w="659" w:type="pct"/>
            <w:vMerge w:val="restart"/>
            <w:tcBorders>
              <w:top w:val="single" w:sz="4" w:space="0" w:color="auto"/>
            </w:tcBorders>
            <w:vAlign w:val="center"/>
          </w:tcPr>
          <w:p w14:paraId="39731A63" w14:textId="24B56CA8" w:rsidR="009F1904" w:rsidRPr="00871A56" w:rsidRDefault="009F1904" w:rsidP="009F1904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K2-R1</w:t>
            </w: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14:paraId="0FC81BE3" w14:textId="77777777" w:rsidR="009F1904" w:rsidRDefault="009F1904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98" w:type="pct"/>
            <w:tcBorders>
              <w:top w:val="single" w:sz="4" w:space="0" w:color="auto"/>
            </w:tcBorders>
            <w:vAlign w:val="center"/>
          </w:tcPr>
          <w:p w14:paraId="0AE297BA" w14:textId="0A026760" w:rsidR="009F1904" w:rsidRDefault="009F1904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1904">
              <w:rPr>
                <w:rFonts w:ascii="Times New Roman" w:hAnsi="Times New Roman" w:cs="Times New Roman"/>
                <w:sz w:val="24"/>
                <w:szCs w:val="24"/>
              </w:rPr>
              <w:t>GTTTCTCCTCAGGGAGTTTGAAACTG</w:t>
            </w:r>
          </w:p>
        </w:tc>
        <w:tc>
          <w:tcPr>
            <w:tcW w:w="623" w:type="pct"/>
            <w:vMerge w:val="restart"/>
            <w:tcBorders>
              <w:top w:val="single" w:sz="4" w:space="0" w:color="auto"/>
            </w:tcBorders>
            <w:vAlign w:val="center"/>
          </w:tcPr>
          <w:p w14:paraId="7CBB2054" w14:textId="707A864D" w:rsidR="009F1904" w:rsidRPr="00E77918" w:rsidRDefault="009F1904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9F1904" w14:paraId="0E74693D" w14:textId="31D44388" w:rsidTr="009F1904">
        <w:tc>
          <w:tcPr>
            <w:tcW w:w="659" w:type="pct"/>
            <w:vMerge/>
            <w:vAlign w:val="center"/>
          </w:tcPr>
          <w:p w14:paraId="7FBC149A" w14:textId="77777777" w:rsidR="009F1904" w:rsidRPr="00871A56" w:rsidRDefault="009F1904" w:rsidP="009F1904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20" w:type="pct"/>
            <w:vAlign w:val="center"/>
          </w:tcPr>
          <w:p w14:paraId="6D6F53B9" w14:textId="77777777" w:rsidR="009F1904" w:rsidRPr="00E77918" w:rsidRDefault="009F1904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098" w:type="pct"/>
            <w:vAlign w:val="center"/>
          </w:tcPr>
          <w:p w14:paraId="62EBE31B" w14:textId="75781A88" w:rsidR="009F1904" w:rsidRPr="00E77918" w:rsidRDefault="009F1904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1904">
              <w:rPr>
                <w:rFonts w:ascii="Times New Roman" w:hAnsi="Times New Roman" w:cs="Times New Roman"/>
                <w:sz w:val="24"/>
                <w:szCs w:val="24"/>
              </w:rPr>
              <w:t>AGTTAATCACATCCTCCATCTGGAC</w:t>
            </w:r>
          </w:p>
        </w:tc>
        <w:tc>
          <w:tcPr>
            <w:tcW w:w="623" w:type="pct"/>
            <w:vMerge/>
            <w:vAlign w:val="center"/>
          </w:tcPr>
          <w:p w14:paraId="372F8C8D" w14:textId="77777777" w:rsidR="009F1904" w:rsidRPr="00E77918" w:rsidRDefault="009F1904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904" w14:paraId="61DE6679" w14:textId="362FD663" w:rsidTr="009F1904">
        <w:tc>
          <w:tcPr>
            <w:tcW w:w="659" w:type="pct"/>
            <w:vMerge w:val="restart"/>
            <w:vAlign w:val="center"/>
          </w:tcPr>
          <w:p w14:paraId="27E47CB0" w14:textId="71A072BF" w:rsidR="009F1904" w:rsidRPr="00871A56" w:rsidRDefault="009F1904" w:rsidP="009F1904">
            <w:pPr>
              <w:jc w:val="left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K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620" w:type="pct"/>
            <w:vAlign w:val="center"/>
          </w:tcPr>
          <w:p w14:paraId="03902137" w14:textId="56A2E405" w:rsidR="009F1904" w:rsidRDefault="009F1904" w:rsidP="009F190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98" w:type="pct"/>
            <w:vAlign w:val="center"/>
          </w:tcPr>
          <w:p w14:paraId="4B56F413" w14:textId="24151A3A" w:rsidR="009F1904" w:rsidRPr="003D2A62" w:rsidRDefault="0046243E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43E">
              <w:rPr>
                <w:rFonts w:ascii="Times New Roman" w:hAnsi="Times New Roman" w:cs="Times New Roman"/>
                <w:sz w:val="24"/>
                <w:szCs w:val="24"/>
              </w:rPr>
              <w:t>GTCCTCAACATCCCTGAGAGAAG</w:t>
            </w:r>
          </w:p>
        </w:tc>
        <w:tc>
          <w:tcPr>
            <w:tcW w:w="623" w:type="pct"/>
            <w:vMerge w:val="restart"/>
            <w:vAlign w:val="center"/>
          </w:tcPr>
          <w:p w14:paraId="644073A5" w14:textId="4BE71027" w:rsidR="009F1904" w:rsidRPr="003D2A62" w:rsidRDefault="00492398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F1904" w14:paraId="7A076FA9" w14:textId="17A17F6C" w:rsidTr="009F1904">
        <w:tc>
          <w:tcPr>
            <w:tcW w:w="659" w:type="pct"/>
            <w:vMerge/>
            <w:vAlign w:val="center"/>
          </w:tcPr>
          <w:p w14:paraId="0130A81C" w14:textId="77777777" w:rsidR="009F1904" w:rsidRPr="00871A56" w:rsidRDefault="009F1904" w:rsidP="009F1904">
            <w:pPr>
              <w:jc w:val="left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</w:p>
        </w:tc>
        <w:tc>
          <w:tcPr>
            <w:tcW w:w="620" w:type="pct"/>
            <w:vAlign w:val="center"/>
          </w:tcPr>
          <w:p w14:paraId="42ADFB5C" w14:textId="4212730D" w:rsidR="009F1904" w:rsidRDefault="009F1904" w:rsidP="009F190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098" w:type="pct"/>
            <w:vAlign w:val="center"/>
          </w:tcPr>
          <w:p w14:paraId="2790D350" w14:textId="603A2C52" w:rsidR="009F1904" w:rsidRPr="003D2A62" w:rsidRDefault="0046243E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43E">
              <w:rPr>
                <w:rFonts w:ascii="Times New Roman" w:hAnsi="Times New Roman" w:cs="Times New Roman"/>
                <w:sz w:val="24"/>
                <w:szCs w:val="24"/>
              </w:rPr>
              <w:t>AGCTGGGATTACAGATGTGCTC</w:t>
            </w:r>
          </w:p>
        </w:tc>
        <w:tc>
          <w:tcPr>
            <w:tcW w:w="623" w:type="pct"/>
            <w:vMerge/>
            <w:vAlign w:val="center"/>
          </w:tcPr>
          <w:p w14:paraId="29A21D17" w14:textId="77777777" w:rsidR="009F1904" w:rsidRPr="003D2A62" w:rsidRDefault="009F1904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904" w14:paraId="338D257E" w14:textId="4B42C070" w:rsidTr="009F1904">
        <w:tc>
          <w:tcPr>
            <w:tcW w:w="659" w:type="pct"/>
            <w:vMerge w:val="restart"/>
            <w:vAlign w:val="center"/>
          </w:tcPr>
          <w:p w14:paraId="29507EB4" w14:textId="5BF7C5F4" w:rsidR="009F1904" w:rsidRPr="00871A56" w:rsidRDefault="009F1904" w:rsidP="009F1904">
            <w:pPr>
              <w:jc w:val="left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K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620" w:type="pct"/>
            <w:vAlign w:val="center"/>
          </w:tcPr>
          <w:p w14:paraId="101976C4" w14:textId="1DE5AACD" w:rsidR="009F1904" w:rsidRDefault="009F1904" w:rsidP="009F190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98" w:type="pct"/>
            <w:vAlign w:val="center"/>
          </w:tcPr>
          <w:p w14:paraId="3BEDF999" w14:textId="6D6E2989" w:rsidR="009F1904" w:rsidRPr="003D2A62" w:rsidRDefault="0046243E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43E">
              <w:rPr>
                <w:rFonts w:ascii="Times New Roman" w:hAnsi="Times New Roman" w:cs="Times New Roman"/>
                <w:sz w:val="24"/>
                <w:szCs w:val="24"/>
              </w:rPr>
              <w:t>ATTTGGGACGCTGAAGTGGG</w:t>
            </w:r>
          </w:p>
        </w:tc>
        <w:tc>
          <w:tcPr>
            <w:tcW w:w="623" w:type="pct"/>
            <w:vMerge w:val="restart"/>
            <w:vAlign w:val="center"/>
          </w:tcPr>
          <w:p w14:paraId="5ADD74A8" w14:textId="3D6D77B7" w:rsidR="009F1904" w:rsidRPr="003D2A62" w:rsidRDefault="00492398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9F1904" w14:paraId="066D3916" w14:textId="7CD1476A" w:rsidTr="009F1904">
        <w:tc>
          <w:tcPr>
            <w:tcW w:w="659" w:type="pct"/>
            <w:vMerge/>
            <w:vAlign w:val="center"/>
          </w:tcPr>
          <w:p w14:paraId="4D893F9C" w14:textId="77777777" w:rsidR="009F1904" w:rsidRPr="00871A56" w:rsidRDefault="009F1904" w:rsidP="009F1904">
            <w:pPr>
              <w:jc w:val="left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</w:p>
        </w:tc>
        <w:tc>
          <w:tcPr>
            <w:tcW w:w="620" w:type="pct"/>
            <w:vAlign w:val="center"/>
          </w:tcPr>
          <w:p w14:paraId="255A1040" w14:textId="0ED648C7" w:rsidR="009F1904" w:rsidRDefault="009F1904" w:rsidP="009F190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098" w:type="pct"/>
            <w:vAlign w:val="center"/>
          </w:tcPr>
          <w:p w14:paraId="0B2E3328" w14:textId="11882EED" w:rsidR="009F1904" w:rsidRPr="003D2A62" w:rsidRDefault="0046243E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43E">
              <w:rPr>
                <w:rFonts w:ascii="Times New Roman" w:hAnsi="Times New Roman" w:cs="Times New Roman"/>
                <w:sz w:val="24"/>
                <w:szCs w:val="24"/>
              </w:rPr>
              <w:t>GCTGTCTGCAATGTGTACAGC</w:t>
            </w:r>
          </w:p>
        </w:tc>
        <w:tc>
          <w:tcPr>
            <w:tcW w:w="623" w:type="pct"/>
            <w:vMerge/>
            <w:vAlign w:val="center"/>
          </w:tcPr>
          <w:p w14:paraId="03ADAD6A" w14:textId="77777777" w:rsidR="009F1904" w:rsidRPr="003D2A62" w:rsidRDefault="009F1904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904" w14:paraId="071AE2DF" w14:textId="38E27162" w:rsidTr="009F1904">
        <w:tc>
          <w:tcPr>
            <w:tcW w:w="659" w:type="pct"/>
            <w:vMerge w:val="restart"/>
            <w:vAlign w:val="center"/>
          </w:tcPr>
          <w:p w14:paraId="2EB8A245" w14:textId="71F6EAC1" w:rsidR="009F1904" w:rsidRPr="00871A56" w:rsidRDefault="009F1904" w:rsidP="009F1904">
            <w:pPr>
              <w:jc w:val="left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K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620" w:type="pct"/>
            <w:vAlign w:val="center"/>
          </w:tcPr>
          <w:p w14:paraId="7C360701" w14:textId="108E837A" w:rsidR="009F1904" w:rsidRDefault="009F1904" w:rsidP="009F190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98" w:type="pct"/>
            <w:vAlign w:val="center"/>
          </w:tcPr>
          <w:p w14:paraId="3FB7BEAE" w14:textId="475C46AE" w:rsidR="009F1904" w:rsidRPr="003D2A62" w:rsidRDefault="0046243E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43E">
              <w:rPr>
                <w:rFonts w:ascii="Times New Roman" w:hAnsi="Times New Roman" w:cs="Times New Roman"/>
                <w:sz w:val="24"/>
                <w:szCs w:val="24"/>
              </w:rPr>
              <w:t>ACCCCACTGTTTGAAAAACTCCTCC</w:t>
            </w:r>
          </w:p>
        </w:tc>
        <w:tc>
          <w:tcPr>
            <w:tcW w:w="623" w:type="pct"/>
            <w:vMerge w:val="restart"/>
            <w:vAlign w:val="center"/>
          </w:tcPr>
          <w:p w14:paraId="62248714" w14:textId="34FA0C7D" w:rsidR="009F1904" w:rsidRPr="003D2A62" w:rsidRDefault="00492398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9F1904" w14:paraId="52BB0013" w14:textId="2E5EF93C" w:rsidTr="009F1904">
        <w:tc>
          <w:tcPr>
            <w:tcW w:w="659" w:type="pct"/>
            <w:vMerge/>
            <w:vAlign w:val="center"/>
          </w:tcPr>
          <w:p w14:paraId="0B6F9B3A" w14:textId="77777777" w:rsidR="009F1904" w:rsidRPr="00871A56" w:rsidRDefault="009F1904" w:rsidP="009F1904">
            <w:pPr>
              <w:jc w:val="left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</w:p>
        </w:tc>
        <w:tc>
          <w:tcPr>
            <w:tcW w:w="620" w:type="pct"/>
            <w:vAlign w:val="center"/>
          </w:tcPr>
          <w:p w14:paraId="53A2AC80" w14:textId="4656AC46" w:rsidR="009F1904" w:rsidRDefault="009F1904" w:rsidP="009F190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098" w:type="pct"/>
            <w:vAlign w:val="center"/>
          </w:tcPr>
          <w:p w14:paraId="22C09FB1" w14:textId="3C37D94C" w:rsidR="009F1904" w:rsidRPr="003D2A62" w:rsidRDefault="0046243E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43E">
              <w:rPr>
                <w:rFonts w:ascii="Times New Roman" w:hAnsi="Times New Roman" w:cs="Times New Roman"/>
                <w:sz w:val="24"/>
                <w:szCs w:val="24"/>
              </w:rPr>
              <w:t>AGCTAATGCTAGACACCAGACTCCA</w:t>
            </w:r>
          </w:p>
        </w:tc>
        <w:tc>
          <w:tcPr>
            <w:tcW w:w="623" w:type="pct"/>
            <w:vMerge/>
            <w:vAlign w:val="center"/>
          </w:tcPr>
          <w:p w14:paraId="0C8C4D04" w14:textId="77777777" w:rsidR="009F1904" w:rsidRPr="003D2A62" w:rsidRDefault="009F1904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904" w14:paraId="36418009" w14:textId="7D733A3D" w:rsidTr="009F1904">
        <w:tc>
          <w:tcPr>
            <w:tcW w:w="659" w:type="pct"/>
            <w:vMerge w:val="restart"/>
            <w:vAlign w:val="center"/>
          </w:tcPr>
          <w:p w14:paraId="717ECB83" w14:textId="0B9CE664" w:rsidR="009F1904" w:rsidRPr="00871A56" w:rsidRDefault="009F1904" w:rsidP="009F1904">
            <w:pPr>
              <w:jc w:val="left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K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620" w:type="pct"/>
            <w:vAlign w:val="center"/>
          </w:tcPr>
          <w:p w14:paraId="2852460B" w14:textId="49C8880E" w:rsidR="009F1904" w:rsidRDefault="009F1904" w:rsidP="009F190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98" w:type="pct"/>
            <w:vAlign w:val="center"/>
          </w:tcPr>
          <w:p w14:paraId="7755EBBC" w14:textId="3B43E3D9" w:rsidR="009F1904" w:rsidRPr="003D2A62" w:rsidRDefault="0046243E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43E">
              <w:rPr>
                <w:rFonts w:ascii="Times New Roman" w:hAnsi="Times New Roman" w:cs="Times New Roman"/>
                <w:sz w:val="24"/>
                <w:szCs w:val="24"/>
              </w:rPr>
              <w:t>GGGGTTGGAGCTTCCACTCCTCTCA</w:t>
            </w:r>
          </w:p>
        </w:tc>
        <w:tc>
          <w:tcPr>
            <w:tcW w:w="623" w:type="pct"/>
            <w:vMerge w:val="restart"/>
            <w:vAlign w:val="center"/>
          </w:tcPr>
          <w:p w14:paraId="488E214F" w14:textId="57A10066" w:rsidR="009F1904" w:rsidRPr="003D2A62" w:rsidRDefault="00492398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9F1904" w14:paraId="5DCDC6D8" w14:textId="0FA0A3F3" w:rsidTr="009F1904">
        <w:tc>
          <w:tcPr>
            <w:tcW w:w="659" w:type="pct"/>
            <w:vMerge/>
            <w:vAlign w:val="center"/>
          </w:tcPr>
          <w:p w14:paraId="72703D4D" w14:textId="77777777" w:rsidR="009F1904" w:rsidRPr="00871A56" w:rsidRDefault="009F1904" w:rsidP="009F1904">
            <w:pPr>
              <w:jc w:val="left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</w:p>
        </w:tc>
        <w:tc>
          <w:tcPr>
            <w:tcW w:w="620" w:type="pct"/>
            <w:vAlign w:val="center"/>
          </w:tcPr>
          <w:p w14:paraId="56ECAD41" w14:textId="2D1852AF" w:rsidR="009F1904" w:rsidRDefault="009F1904" w:rsidP="009F190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098" w:type="pct"/>
            <w:vAlign w:val="center"/>
          </w:tcPr>
          <w:p w14:paraId="50BF813C" w14:textId="23B03480" w:rsidR="009F1904" w:rsidRPr="003D2A62" w:rsidRDefault="0046243E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43E">
              <w:rPr>
                <w:rFonts w:ascii="Times New Roman" w:hAnsi="Times New Roman" w:cs="Times New Roman"/>
                <w:sz w:val="24"/>
                <w:szCs w:val="24"/>
              </w:rPr>
              <w:t>GGCCCTATTCGCTTGCCCCATTATCC</w:t>
            </w:r>
          </w:p>
        </w:tc>
        <w:tc>
          <w:tcPr>
            <w:tcW w:w="623" w:type="pct"/>
            <w:vMerge/>
            <w:vAlign w:val="center"/>
          </w:tcPr>
          <w:p w14:paraId="20BE695C" w14:textId="77777777" w:rsidR="009F1904" w:rsidRPr="003D2A62" w:rsidRDefault="009F1904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904" w14:paraId="0FE81237" w14:textId="43DCBE38" w:rsidTr="009F1904">
        <w:tc>
          <w:tcPr>
            <w:tcW w:w="659" w:type="pct"/>
            <w:vMerge w:val="restart"/>
            <w:vAlign w:val="center"/>
          </w:tcPr>
          <w:p w14:paraId="22F60840" w14:textId="1C361067" w:rsidR="009F1904" w:rsidRPr="00871A56" w:rsidRDefault="009F1904" w:rsidP="009F1904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K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620" w:type="pct"/>
            <w:vAlign w:val="center"/>
          </w:tcPr>
          <w:p w14:paraId="53A756D7" w14:textId="77777777" w:rsidR="009F1904" w:rsidRPr="00E77918" w:rsidRDefault="009F1904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98" w:type="pct"/>
            <w:vAlign w:val="center"/>
          </w:tcPr>
          <w:p w14:paraId="55BB5CE8" w14:textId="39E08188" w:rsidR="009F1904" w:rsidRPr="00E77918" w:rsidRDefault="0046243E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43E">
              <w:rPr>
                <w:rFonts w:ascii="Times New Roman" w:hAnsi="Times New Roman" w:cs="Times New Roman"/>
                <w:sz w:val="24"/>
                <w:szCs w:val="24"/>
              </w:rPr>
              <w:t>TTAAAGTAGAGGGACAAGGGTTCTC</w:t>
            </w:r>
          </w:p>
        </w:tc>
        <w:tc>
          <w:tcPr>
            <w:tcW w:w="623" w:type="pct"/>
            <w:vMerge w:val="restart"/>
            <w:vAlign w:val="center"/>
          </w:tcPr>
          <w:p w14:paraId="067A5558" w14:textId="523ABEEC" w:rsidR="009F1904" w:rsidRPr="00E77918" w:rsidRDefault="00492398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9F1904" w14:paraId="0011E6DD" w14:textId="1E28D322" w:rsidTr="009F1904">
        <w:tc>
          <w:tcPr>
            <w:tcW w:w="659" w:type="pct"/>
            <w:vMerge/>
            <w:vAlign w:val="center"/>
          </w:tcPr>
          <w:p w14:paraId="550F8AF7" w14:textId="77777777" w:rsidR="009F1904" w:rsidRPr="00871A56" w:rsidRDefault="009F1904" w:rsidP="009F1904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20" w:type="pct"/>
            <w:vAlign w:val="center"/>
          </w:tcPr>
          <w:p w14:paraId="50530E68" w14:textId="77777777" w:rsidR="009F1904" w:rsidRPr="00E77918" w:rsidRDefault="009F1904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098" w:type="pct"/>
            <w:vAlign w:val="center"/>
          </w:tcPr>
          <w:p w14:paraId="1D5C7C1B" w14:textId="2FD451BF" w:rsidR="009F1904" w:rsidRPr="00E77918" w:rsidRDefault="0046243E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43E">
              <w:rPr>
                <w:rFonts w:ascii="Times New Roman" w:hAnsi="Times New Roman" w:cs="Times New Roman"/>
                <w:sz w:val="24"/>
                <w:szCs w:val="24"/>
              </w:rPr>
              <w:t>AAATAAATCAGCCGGACATGGTG</w:t>
            </w:r>
          </w:p>
        </w:tc>
        <w:tc>
          <w:tcPr>
            <w:tcW w:w="623" w:type="pct"/>
            <w:vMerge/>
            <w:vAlign w:val="center"/>
          </w:tcPr>
          <w:p w14:paraId="1F3881BE" w14:textId="77777777" w:rsidR="009F1904" w:rsidRPr="00E77918" w:rsidRDefault="009F1904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904" w14:paraId="21E9138E" w14:textId="77777777" w:rsidTr="009F1904">
        <w:tc>
          <w:tcPr>
            <w:tcW w:w="659" w:type="pct"/>
            <w:vMerge w:val="restart"/>
            <w:vAlign w:val="center"/>
          </w:tcPr>
          <w:p w14:paraId="2F9DC773" w14:textId="4E5EBD91" w:rsidR="009F1904" w:rsidRDefault="009F1904" w:rsidP="009F1904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K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R7</w:t>
            </w:r>
          </w:p>
        </w:tc>
        <w:tc>
          <w:tcPr>
            <w:tcW w:w="620" w:type="pct"/>
            <w:vAlign w:val="center"/>
          </w:tcPr>
          <w:p w14:paraId="52F9626A" w14:textId="5DD36EB4" w:rsidR="009F1904" w:rsidRDefault="009F1904" w:rsidP="009F190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98" w:type="pct"/>
            <w:vAlign w:val="center"/>
          </w:tcPr>
          <w:p w14:paraId="44415BF7" w14:textId="0BD66D78" w:rsidR="009F1904" w:rsidRDefault="001F6A99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6A99">
              <w:rPr>
                <w:rFonts w:ascii="Times New Roman" w:hAnsi="Times New Roman" w:cs="Times New Roman"/>
                <w:sz w:val="24"/>
                <w:szCs w:val="24"/>
              </w:rPr>
              <w:t>ATTTTTATTTGGGAAGATGGGGGTC</w:t>
            </w:r>
          </w:p>
        </w:tc>
        <w:tc>
          <w:tcPr>
            <w:tcW w:w="623" w:type="pct"/>
            <w:vMerge w:val="restart"/>
            <w:vAlign w:val="center"/>
          </w:tcPr>
          <w:p w14:paraId="1A71FC4F" w14:textId="6F979F6D" w:rsidR="009F1904" w:rsidRDefault="00492398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9F1904" w14:paraId="7FA23B09" w14:textId="77777777" w:rsidTr="009F1904">
        <w:tc>
          <w:tcPr>
            <w:tcW w:w="659" w:type="pct"/>
            <w:vMerge/>
            <w:vAlign w:val="center"/>
          </w:tcPr>
          <w:p w14:paraId="691FB0A2" w14:textId="77777777" w:rsidR="009F1904" w:rsidRDefault="009F1904" w:rsidP="009F1904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20" w:type="pct"/>
            <w:vAlign w:val="center"/>
          </w:tcPr>
          <w:p w14:paraId="7FC823F2" w14:textId="134AE867" w:rsidR="009F1904" w:rsidRDefault="009F1904" w:rsidP="009F190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098" w:type="pct"/>
            <w:vAlign w:val="center"/>
          </w:tcPr>
          <w:p w14:paraId="3C17E6BD" w14:textId="621CCCDB" w:rsidR="009F1904" w:rsidRDefault="001F6A99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6A99">
              <w:rPr>
                <w:rFonts w:ascii="Times New Roman" w:hAnsi="Times New Roman" w:cs="Times New Roman"/>
                <w:sz w:val="24"/>
                <w:szCs w:val="24"/>
              </w:rPr>
              <w:t>GCATCCTAGTTCTTACCTATTGTAGCA</w:t>
            </w:r>
          </w:p>
        </w:tc>
        <w:tc>
          <w:tcPr>
            <w:tcW w:w="623" w:type="pct"/>
            <w:vMerge/>
            <w:vAlign w:val="center"/>
          </w:tcPr>
          <w:p w14:paraId="7BFBA2D2" w14:textId="77777777" w:rsidR="009F1904" w:rsidRDefault="009F1904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904" w14:paraId="55BDCBE1" w14:textId="77777777" w:rsidTr="009F1904">
        <w:tc>
          <w:tcPr>
            <w:tcW w:w="659" w:type="pct"/>
            <w:vMerge w:val="restart"/>
            <w:vAlign w:val="center"/>
          </w:tcPr>
          <w:p w14:paraId="080962F1" w14:textId="455990C3" w:rsidR="009F1904" w:rsidRDefault="009F1904" w:rsidP="009F1904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K2-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620" w:type="pct"/>
            <w:vAlign w:val="center"/>
          </w:tcPr>
          <w:p w14:paraId="6B257D3B" w14:textId="0CA64DB5" w:rsidR="009F1904" w:rsidRDefault="009F1904" w:rsidP="009F190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98" w:type="pct"/>
            <w:vAlign w:val="center"/>
          </w:tcPr>
          <w:p w14:paraId="18423DCB" w14:textId="0F919AC8" w:rsidR="009F1904" w:rsidRDefault="001F6A99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6A99">
              <w:rPr>
                <w:rFonts w:ascii="Times New Roman" w:hAnsi="Times New Roman" w:cs="Times New Roman"/>
                <w:sz w:val="24"/>
                <w:szCs w:val="24"/>
              </w:rPr>
              <w:t>TTTAGACGTGTGACTGGGC</w:t>
            </w:r>
          </w:p>
        </w:tc>
        <w:tc>
          <w:tcPr>
            <w:tcW w:w="623" w:type="pct"/>
            <w:vMerge w:val="restart"/>
            <w:vAlign w:val="center"/>
          </w:tcPr>
          <w:p w14:paraId="404943E0" w14:textId="2FEF2B5E" w:rsidR="009F1904" w:rsidRDefault="004A50E8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9F1904" w14:paraId="7D51E3E9" w14:textId="77777777" w:rsidTr="009F1904">
        <w:tc>
          <w:tcPr>
            <w:tcW w:w="659" w:type="pct"/>
            <w:vMerge/>
            <w:vAlign w:val="center"/>
          </w:tcPr>
          <w:p w14:paraId="56610CE0" w14:textId="77777777" w:rsidR="009F1904" w:rsidRDefault="009F1904" w:rsidP="009F1904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20" w:type="pct"/>
            <w:vAlign w:val="center"/>
          </w:tcPr>
          <w:p w14:paraId="6437E363" w14:textId="62FFDF42" w:rsidR="009F1904" w:rsidRDefault="009F1904" w:rsidP="009F190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098" w:type="pct"/>
            <w:vAlign w:val="center"/>
          </w:tcPr>
          <w:p w14:paraId="4F1B2A06" w14:textId="5B48D919" w:rsidR="009F1904" w:rsidRDefault="001F6A99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6A99">
              <w:rPr>
                <w:rFonts w:ascii="Times New Roman" w:hAnsi="Times New Roman" w:cs="Times New Roman"/>
                <w:sz w:val="24"/>
                <w:szCs w:val="24"/>
              </w:rPr>
              <w:t>TAAAGGCTGGGACGGAAAG</w:t>
            </w:r>
          </w:p>
        </w:tc>
        <w:tc>
          <w:tcPr>
            <w:tcW w:w="623" w:type="pct"/>
            <w:vMerge/>
            <w:vAlign w:val="center"/>
          </w:tcPr>
          <w:p w14:paraId="602818F2" w14:textId="77777777" w:rsidR="009F1904" w:rsidRDefault="009F1904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904" w14:paraId="4686648C" w14:textId="55D606F3" w:rsidTr="009F1904">
        <w:tc>
          <w:tcPr>
            <w:tcW w:w="659" w:type="pct"/>
            <w:vMerge w:val="restart"/>
            <w:vAlign w:val="center"/>
          </w:tcPr>
          <w:p w14:paraId="49D25199" w14:textId="3D0DA43E" w:rsidR="009F1904" w:rsidRPr="00871A56" w:rsidRDefault="009F1904" w:rsidP="009F1904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K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</w:t>
            </w:r>
          </w:p>
        </w:tc>
        <w:tc>
          <w:tcPr>
            <w:tcW w:w="620" w:type="pct"/>
            <w:vAlign w:val="center"/>
          </w:tcPr>
          <w:p w14:paraId="249145F5" w14:textId="5BCC3ABC" w:rsidR="009F1904" w:rsidRDefault="009F1904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98" w:type="pct"/>
            <w:vAlign w:val="center"/>
          </w:tcPr>
          <w:p w14:paraId="74359447" w14:textId="49BF92B3" w:rsidR="009F1904" w:rsidRDefault="001F6A99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6A99">
              <w:rPr>
                <w:rFonts w:ascii="Times New Roman" w:hAnsi="Times New Roman" w:cs="Times New Roman"/>
                <w:sz w:val="24"/>
                <w:szCs w:val="24"/>
              </w:rPr>
              <w:t>GCCACGGACCACACGTCCCATC</w:t>
            </w:r>
          </w:p>
        </w:tc>
        <w:tc>
          <w:tcPr>
            <w:tcW w:w="623" w:type="pct"/>
            <w:vMerge w:val="restart"/>
            <w:vAlign w:val="center"/>
          </w:tcPr>
          <w:p w14:paraId="0ED58992" w14:textId="2021CD01" w:rsidR="009F1904" w:rsidRDefault="004A50E8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9F1904" w14:paraId="01AC6C1D" w14:textId="310B7218" w:rsidTr="009F1904">
        <w:tc>
          <w:tcPr>
            <w:tcW w:w="659" w:type="pct"/>
            <w:vMerge/>
            <w:vAlign w:val="center"/>
          </w:tcPr>
          <w:p w14:paraId="2CCC3955" w14:textId="77777777" w:rsidR="009F1904" w:rsidRPr="00871A56" w:rsidRDefault="009F1904" w:rsidP="009F1904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20" w:type="pct"/>
            <w:vAlign w:val="center"/>
          </w:tcPr>
          <w:p w14:paraId="31C04FFD" w14:textId="77777777" w:rsidR="009F1904" w:rsidRDefault="009F1904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098" w:type="pct"/>
            <w:vAlign w:val="center"/>
          </w:tcPr>
          <w:p w14:paraId="39C97C25" w14:textId="72BC2DC3" w:rsidR="009F1904" w:rsidRDefault="001F6A99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6A99">
              <w:rPr>
                <w:rFonts w:ascii="Times New Roman" w:hAnsi="Times New Roman" w:cs="Times New Roman"/>
                <w:sz w:val="24"/>
                <w:szCs w:val="24"/>
              </w:rPr>
              <w:t>GGCTTATTGAGGGGCTGCCGGCC</w:t>
            </w:r>
          </w:p>
        </w:tc>
        <w:tc>
          <w:tcPr>
            <w:tcW w:w="623" w:type="pct"/>
            <w:vMerge/>
            <w:vAlign w:val="center"/>
          </w:tcPr>
          <w:p w14:paraId="1F24C435" w14:textId="77777777" w:rsidR="009F1904" w:rsidRDefault="009F1904" w:rsidP="009F19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9D5C80" w14:textId="77777777" w:rsidR="002C719E" w:rsidRDefault="002C719E">
      <w:pPr>
        <w:rPr>
          <w:rFonts w:hint="eastAsia"/>
        </w:rPr>
      </w:pPr>
    </w:p>
    <w:sectPr w:rsidR="002C7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65A"/>
    <w:rsid w:val="00086653"/>
    <w:rsid w:val="000B0722"/>
    <w:rsid w:val="000F612A"/>
    <w:rsid w:val="001F2C03"/>
    <w:rsid w:val="001F6A99"/>
    <w:rsid w:val="002C719E"/>
    <w:rsid w:val="00301496"/>
    <w:rsid w:val="00324D75"/>
    <w:rsid w:val="0035501E"/>
    <w:rsid w:val="0041301B"/>
    <w:rsid w:val="0046243E"/>
    <w:rsid w:val="00465A8D"/>
    <w:rsid w:val="00492398"/>
    <w:rsid w:val="004A50E8"/>
    <w:rsid w:val="004D3CE1"/>
    <w:rsid w:val="00555AF5"/>
    <w:rsid w:val="0059661D"/>
    <w:rsid w:val="00640D12"/>
    <w:rsid w:val="009C1E3E"/>
    <w:rsid w:val="009F1904"/>
    <w:rsid w:val="00A8665A"/>
    <w:rsid w:val="00E9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7642D"/>
  <w15:chartTrackingRefBased/>
  <w15:docId w15:val="{5C77333D-8E5E-4316-9346-03DA79FBC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3C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3CE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18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WX</dc:creator>
  <cp:keywords/>
  <dc:description/>
  <cp:lastModifiedBy>XWX</cp:lastModifiedBy>
  <cp:revision>23</cp:revision>
  <dcterms:created xsi:type="dcterms:W3CDTF">2022-08-18T23:47:00Z</dcterms:created>
  <dcterms:modified xsi:type="dcterms:W3CDTF">2022-08-19T01:26:00Z</dcterms:modified>
</cp:coreProperties>
</file>